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1A19" w:rsidRPr="00A51008" w:rsidRDefault="00E11A19" w:rsidP="00E11A19">
      <w:pPr>
        <w:spacing w:after="0" w:line="240" w:lineRule="auto"/>
        <w:contextualSpacing/>
        <w:rPr>
          <w:rFonts w:ascii="Times New Roman" w:eastAsia="Times New Roman" w:hAnsi="Times New Roman"/>
          <w:b/>
          <w:sz w:val="24"/>
          <w:szCs w:val="24"/>
          <w:lang w:val="en-US"/>
        </w:rPr>
      </w:pPr>
      <w:r w:rsidRPr="00A51008">
        <w:rPr>
          <w:rFonts w:ascii="Arial" w:eastAsia="Times New Roman" w:hAnsi="Arial" w:cs="Arial"/>
          <w:b/>
          <w:sz w:val="24"/>
          <w:szCs w:val="24"/>
          <w:lang w:val="en-US"/>
        </w:rPr>
        <w:t>S</w:t>
      </w:r>
      <w:r w:rsidR="00FE5D25">
        <w:rPr>
          <w:rFonts w:ascii="Arial" w:eastAsia="Times New Roman" w:hAnsi="Arial" w:cs="Arial"/>
          <w:b/>
          <w:sz w:val="24"/>
          <w:szCs w:val="24"/>
          <w:lang w:val="en-US"/>
        </w:rPr>
        <w:t>5</w:t>
      </w:r>
      <w:r w:rsidR="00870365">
        <w:rPr>
          <w:rFonts w:ascii="Arial" w:eastAsia="Times New Roman" w:hAnsi="Arial" w:cs="Arial"/>
          <w:b/>
          <w:sz w:val="24"/>
          <w:szCs w:val="24"/>
          <w:lang w:val="en-US"/>
        </w:rPr>
        <w:t xml:space="preserve"> </w:t>
      </w:r>
      <w:r w:rsidR="00870365">
        <w:rPr>
          <w:rFonts w:ascii="Arial" w:eastAsia="Times New Roman" w:hAnsi="Arial" w:cs="Arial"/>
          <w:b/>
          <w:sz w:val="24"/>
          <w:szCs w:val="24"/>
          <w:lang w:val="en-US"/>
        </w:rPr>
        <w:t>Table</w:t>
      </w:r>
      <w:bookmarkStart w:id="0" w:name="_GoBack"/>
      <w:bookmarkEnd w:id="0"/>
      <w:r w:rsidRPr="00A51008">
        <w:rPr>
          <w:rFonts w:ascii="Arial" w:eastAsia="Times New Roman" w:hAnsi="Arial" w:cs="Arial"/>
          <w:b/>
          <w:sz w:val="24"/>
          <w:szCs w:val="24"/>
          <w:lang w:val="en-US"/>
        </w:rPr>
        <w:t xml:space="preserve"> </w:t>
      </w:r>
      <w:r w:rsidR="00655271" w:rsidRPr="00A51008">
        <w:rPr>
          <w:rFonts w:ascii="Arial" w:eastAsia="Times New Roman" w:hAnsi="Arial" w:cs="Arial"/>
          <w:b/>
          <w:sz w:val="24"/>
          <w:szCs w:val="24"/>
          <w:lang w:val="en-US"/>
        </w:rPr>
        <w:t>M</w:t>
      </w:r>
      <w:r w:rsidR="00F0417D" w:rsidRPr="00A51008">
        <w:rPr>
          <w:rFonts w:ascii="Arial" w:eastAsia="Times New Roman" w:hAnsi="Arial" w:cs="Arial"/>
          <w:b/>
          <w:sz w:val="24"/>
          <w:szCs w:val="24"/>
          <w:lang w:val="en-US"/>
        </w:rPr>
        <w:t>odified</w:t>
      </w:r>
      <w:r w:rsidRPr="00A51008">
        <w:rPr>
          <w:rFonts w:ascii="Arial" w:eastAsia="Times New Roman" w:hAnsi="Arial" w:cs="Arial"/>
          <w:b/>
          <w:sz w:val="24"/>
          <w:szCs w:val="24"/>
          <w:lang w:val="en-US"/>
        </w:rPr>
        <w:t xml:space="preserve"> effects for </w:t>
      </w:r>
      <w:r w:rsidRPr="00A51008">
        <w:rPr>
          <w:rFonts w:ascii="Arial" w:eastAsia="Times New Roman" w:hAnsi="Arial" w:cs="Arial"/>
          <w:b/>
          <w:iCs/>
          <w:sz w:val="24"/>
          <w:szCs w:val="24"/>
          <w:lang w:val="en-US"/>
        </w:rPr>
        <w:t>Ser-Gly</w:t>
      </w:r>
      <w:r w:rsidRPr="00A51008">
        <w:rPr>
          <w:rFonts w:ascii="Arial" w:eastAsia="Times New Roman" w:hAnsi="Arial" w:cs="Arial"/>
          <w:b/>
          <w:i/>
          <w:iCs/>
          <w:sz w:val="24"/>
          <w:szCs w:val="24"/>
          <w:lang w:val="en-US"/>
        </w:rPr>
        <w:t xml:space="preserve"> </w:t>
      </w:r>
      <w:r w:rsidRPr="00A51008">
        <w:rPr>
          <w:rFonts w:ascii="Arial" w:eastAsia="Times New Roman" w:hAnsi="Arial" w:cs="Arial"/>
          <w:b/>
          <w:iCs/>
          <w:sz w:val="24"/>
          <w:szCs w:val="24"/>
          <w:lang w:val="en-US"/>
        </w:rPr>
        <w:t>genotype</w:t>
      </w:r>
      <w:r w:rsidRPr="00A51008">
        <w:rPr>
          <w:rFonts w:ascii="Arial" w:eastAsia="Times New Roman" w:hAnsi="Arial" w:cs="Arial"/>
          <w:b/>
          <w:i/>
          <w:iCs/>
          <w:sz w:val="24"/>
          <w:szCs w:val="24"/>
          <w:lang w:val="en-US"/>
        </w:rPr>
        <w:t xml:space="preserve"> </w:t>
      </w:r>
      <w:r w:rsidR="00467873" w:rsidRPr="00A51008">
        <w:rPr>
          <w:rFonts w:ascii="Arial" w:eastAsia="Times New Roman" w:hAnsi="Arial" w:cs="Arial"/>
          <w:b/>
          <w:sz w:val="24"/>
          <w:szCs w:val="24"/>
          <w:lang w:val="en-US"/>
        </w:rPr>
        <w:t>associations with sports performance</w:t>
      </w:r>
    </w:p>
    <w:p w:rsidR="00E571F2" w:rsidRDefault="00E571F2" w:rsidP="002869C5">
      <w:pPr>
        <w:spacing w:after="0" w:line="240" w:lineRule="auto"/>
        <w:ind w:right="-80"/>
        <w:contextualSpacing/>
        <w:rPr>
          <w:rFonts w:ascii="Arial" w:hAnsi="Arial" w:cs="Arial"/>
          <w:sz w:val="24"/>
        </w:rPr>
      </w:pPr>
    </w:p>
    <w:tbl>
      <w:tblPr>
        <w:tblW w:w="8900" w:type="dxa"/>
        <w:tblInd w:w="93" w:type="dxa"/>
        <w:tblLook w:val="04A0" w:firstRow="1" w:lastRow="0" w:firstColumn="1" w:lastColumn="0" w:noHBand="0" w:noVBand="1"/>
      </w:tblPr>
      <w:tblGrid>
        <w:gridCol w:w="1720"/>
        <w:gridCol w:w="660"/>
        <w:gridCol w:w="1180"/>
        <w:gridCol w:w="1640"/>
        <w:gridCol w:w="1120"/>
        <w:gridCol w:w="740"/>
        <w:gridCol w:w="920"/>
        <w:gridCol w:w="920"/>
      </w:tblGrid>
      <w:tr w:rsidR="00E571F2" w:rsidRPr="00E571F2" w:rsidTr="00E571F2">
        <w:trPr>
          <w:trHeight w:val="691"/>
        </w:trPr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rPr>
                <w:rFonts w:ascii="Adobe Ming Std L" w:eastAsia="Adobe Ming Std L" w:hAnsi="Adobe Ming Std L" w:cs="Arial"/>
                <w:b/>
                <w:bCs/>
                <w:color w:val="008000"/>
                <w:sz w:val="40"/>
                <w:szCs w:val="40"/>
                <w:lang w:val="en-US"/>
              </w:rPr>
            </w:pPr>
            <w:r w:rsidRPr="00E571F2">
              <w:rPr>
                <w:rFonts w:ascii="Adobe Ming Std L" w:eastAsia="Adobe Ming Std L" w:hAnsi="Adobe Ming Std L" w:cs="Arial" w:hint="eastAsia"/>
                <w:b/>
                <w:bCs/>
                <w:color w:val="008000"/>
                <w:sz w:val="40"/>
                <w:szCs w:val="40"/>
                <w:lang w:val="en-US"/>
              </w:rPr>
              <w:t> 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  <w:r w:rsidRPr="00E571F2"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39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Test of association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18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Test of heterogeneity</w:t>
            </w:r>
          </w:p>
        </w:tc>
      </w:tr>
      <w:tr w:rsidR="00E571F2" w:rsidRPr="00E571F2" w:rsidTr="00715777">
        <w:trPr>
          <w:trHeight w:val="511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1F2" w:rsidRPr="00E571F2" w:rsidRDefault="00E571F2" w:rsidP="00E571F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CEF" w:rsidP="00E571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OR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CE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P</w:t>
            </w:r>
            <w:r w:rsidRPr="00E571F2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SP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P</w:t>
            </w:r>
            <w:r w:rsidRPr="00E571F2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I</w:t>
            </w:r>
            <w:r w:rsidRPr="00E571F2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  <w:t>2</w:t>
            </w: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(%)</w:t>
            </w:r>
          </w:p>
        </w:tc>
      </w:tr>
      <w:tr w:rsidR="00E571F2" w:rsidRPr="00E571F2" w:rsidTr="00E77F8B">
        <w:trPr>
          <w:trHeight w:hRule="exact" w:val="11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1F2" w:rsidRPr="00E571F2" w:rsidRDefault="00E571F2" w:rsidP="00E571F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CEF">
            <w:pPr>
              <w:spacing w:after="0" w:line="240" w:lineRule="auto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4"/>
                <w:szCs w:val="24"/>
                <w:lang w:val="en-US"/>
              </w:rPr>
            </w:pPr>
          </w:p>
        </w:tc>
      </w:tr>
      <w:tr w:rsidR="00E571F2" w:rsidRPr="00E571F2" w:rsidTr="00E571F2">
        <w:trPr>
          <w:trHeight w:val="36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Al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8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80-0.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CE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0</w:t>
            </w:r>
            <w:r w:rsidRPr="00E571F2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  <w:t>-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1</w:t>
            </w:r>
          </w:p>
        </w:tc>
      </w:tr>
      <w:tr w:rsidR="00E571F2" w:rsidRPr="00E571F2" w:rsidTr="00E571F2">
        <w:trPr>
          <w:trHeight w:val="36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Powe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8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75-1.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CE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34</w:t>
            </w:r>
          </w:p>
        </w:tc>
      </w:tr>
      <w:tr w:rsidR="00E571F2" w:rsidRPr="00E571F2" w:rsidTr="00E571F2">
        <w:trPr>
          <w:trHeight w:val="36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Endurance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8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78-0.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1F2" w:rsidRPr="00E571F2" w:rsidRDefault="00E571F2" w:rsidP="00E57CE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4</w:t>
            </w:r>
          </w:p>
        </w:tc>
      </w:tr>
      <w:tr w:rsidR="00E571F2" w:rsidRPr="00E571F2" w:rsidTr="00E571F2">
        <w:trPr>
          <w:trHeight w:val="36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Mixe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8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72-0.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1F2" w:rsidRPr="00E571F2" w:rsidRDefault="00E571F2" w:rsidP="00E57CE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E571F2" w:rsidRPr="00E571F2" w:rsidTr="00E571F2">
        <w:trPr>
          <w:trHeight w:val="36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  <w:lang w:val="en-US"/>
              </w:rPr>
              <w:t>Rac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1F2" w:rsidRPr="00E571F2" w:rsidRDefault="00E571F2" w:rsidP="00E571F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1F2" w:rsidRPr="00E571F2" w:rsidRDefault="00E571F2" w:rsidP="00E571F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1F2" w:rsidRPr="00E571F2" w:rsidRDefault="00E571F2" w:rsidP="00E571F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1F2" w:rsidRPr="00E571F2" w:rsidRDefault="00E571F2" w:rsidP="00E57C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1F2" w:rsidRPr="00E571F2" w:rsidRDefault="00E571F2" w:rsidP="00E571F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1F2" w:rsidRPr="00E571F2" w:rsidRDefault="00E571F2" w:rsidP="00E571F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1F2" w:rsidRPr="00E571F2" w:rsidRDefault="00E571F2" w:rsidP="00E571F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E571F2" w:rsidRPr="00E571F2" w:rsidTr="00E571F2">
        <w:trPr>
          <w:trHeight w:val="36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Caucasia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8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77-0.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CE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0</w:t>
            </w:r>
            <w:r w:rsidRPr="00E571F2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  <w:t>-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7</w:t>
            </w:r>
          </w:p>
        </w:tc>
      </w:tr>
      <w:tr w:rsidR="00E571F2" w:rsidRPr="00E571F2" w:rsidTr="00E571F2">
        <w:trPr>
          <w:trHeight w:val="36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Asian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81-1.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CE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</w:t>
            </w:r>
            <w:r w:rsidR="008561A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ul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9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E571F2" w:rsidRPr="00E571F2" w:rsidTr="00E571F2">
        <w:trPr>
          <w:trHeight w:val="36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  <w:lang w:val="en-US"/>
              </w:rPr>
              <w:t>Modifie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1F2" w:rsidRPr="00E571F2" w:rsidRDefault="00E571F2" w:rsidP="00E571F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1F2" w:rsidRPr="00E571F2" w:rsidRDefault="00E571F2" w:rsidP="00E571F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1F2" w:rsidRPr="00E571F2" w:rsidRDefault="00E571F2" w:rsidP="00E571F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1F2" w:rsidRPr="00E571F2" w:rsidRDefault="00E571F2" w:rsidP="00E57C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1F2" w:rsidRPr="00E571F2" w:rsidRDefault="00E571F2" w:rsidP="00E571F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1F2" w:rsidRPr="00E571F2" w:rsidRDefault="00E571F2" w:rsidP="00E571F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1F2" w:rsidRPr="00E571F2" w:rsidRDefault="00E571F2" w:rsidP="00E571F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E571F2" w:rsidRPr="00E571F2" w:rsidTr="00E571F2">
        <w:trPr>
          <w:trHeight w:val="36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All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8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79-0.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CE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0</w:t>
            </w:r>
            <w:r w:rsidRPr="00E571F2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  <w:t>-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35</w:t>
            </w:r>
          </w:p>
        </w:tc>
      </w:tr>
      <w:tr w:rsidR="00E571F2" w:rsidRPr="00E571F2" w:rsidTr="00E571F2">
        <w:trPr>
          <w:trHeight w:val="36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All &gt; 80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8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76-0.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CE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0</w:t>
            </w:r>
            <w:r w:rsidRPr="00E571F2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  <w:t>-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31</w:t>
            </w:r>
          </w:p>
        </w:tc>
      </w:tr>
      <w:tr w:rsidR="00E571F2" w:rsidRPr="00E571F2" w:rsidTr="00E571F2">
        <w:trPr>
          <w:trHeight w:val="36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Power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8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74-1.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CE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45</w:t>
            </w:r>
          </w:p>
        </w:tc>
      </w:tr>
      <w:tr w:rsidR="00E571F2" w:rsidRPr="00E571F2" w:rsidTr="00E571F2">
        <w:trPr>
          <w:trHeight w:val="36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Endurance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8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78-0.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CE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0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5</w:t>
            </w:r>
          </w:p>
        </w:tc>
      </w:tr>
      <w:tr w:rsidR="00E571F2" w:rsidRPr="00E571F2" w:rsidTr="00E571F2">
        <w:trPr>
          <w:trHeight w:val="36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Mixed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8</w:t>
            </w:r>
            <w:r w:rsidR="00655271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69-0.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CE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7</w:t>
            </w:r>
          </w:p>
        </w:tc>
      </w:tr>
      <w:tr w:rsidR="00E571F2" w:rsidRPr="00E571F2" w:rsidTr="00E571F2">
        <w:trPr>
          <w:trHeight w:val="36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  <w:lang w:val="en-US"/>
              </w:rPr>
              <w:t>Rac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CE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</w:tr>
      <w:tr w:rsidR="00E571F2" w:rsidRPr="00E571F2" w:rsidTr="00E571F2">
        <w:trPr>
          <w:trHeight w:val="36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302337" w:rsidP="00E571F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</w:t>
            </w:r>
            <w:r w:rsidR="00E571F2"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Caucasia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8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76-0.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CE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0</w:t>
            </w:r>
            <w:r w:rsidRPr="00E571F2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  <w:t>-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39</w:t>
            </w:r>
          </w:p>
        </w:tc>
      </w:tr>
      <w:tr w:rsidR="00E571F2" w:rsidRPr="00E571F2" w:rsidTr="00E571F2">
        <w:trPr>
          <w:trHeight w:val="36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Asian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.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80-1.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CE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9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</w:t>
            </w:r>
            <w:r w:rsidR="00C73DB1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ul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9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71F2" w:rsidRPr="00E571F2" w:rsidRDefault="00E571F2" w:rsidP="00E571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E571F2" w:rsidRPr="00E571F2" w:rsidTr="00E77F8B">
        <w:trPr>
          <w:trHeight w:hRule="exact" w:val="115"/>
        </w:trPr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71F2" w:rsidRPr="00E571F2" w:rsidRDefault="00E571F2" w:rsidP="00E571F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71F2" w:rsidRPr="00E571F2" w:rsidRDefault="00E571F2" w:rsidP="00E571F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71F2" w:rsidRPr="00E571F2" w:rsidRDefault="00E571F2" w:rsidP="00E571F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71F2" w:rsidRPr="00E571F2" w:rsidRDefault="00E571F2" w:rsidP="00E571F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71F2" w:rsidRPr="00E571F2" w:rsidRDefault="00E571F2" w:rsidP="00E571F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71F2" w:rsidRPr="00E571F2" w:rsidRDefault="00E571F2" w:rsidP="00E571F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71F2" w:rsidRPr="00E571F2" w:rsidRDefault="00E571F2" w:rsidP="00E571F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71F2" w:rsidRPr="00E571F2" w:rsidRDefault="00E571F2" w:rsidP="00E571F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571F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</w:tr>
    </w:tbl>
    <w:p w:rsidR="00302337" w:rsidRDefault="002869C5" w:rsidP="00FD32FA">
      <w:pPr>
        <w:spacing w:after="0" w:line="240" w:lineRule="auto"/>
        <w:ind w:right="-80"/>
        <w:contextualSpacing/>
        <w:rPr>
          <w:rFonts w:ascii="Times New Roman" w:eastAsia="Times New Roman" w:hAnsi="Times New Roman"/>
          <w:sz w:val="20"/>
          <w:szCs w:val="24"/>
          <w:lang w:val="en-US"/>
        </w:rPr>
      </w:pPr>
      <w:proofErr w:type="gramStart"/>
      <w:r w:rsidRPr="00E41210">
        <w:rPr>
          <w:rFonts w:ascii="Times New Roman" w:eastAsia="Times New Roman" w:hAnsi="Times New Roman"/>
          <w:sz w:val="20"/>
          <w:szCs w:val="24"/>
          <w:lang w:val="en-US"/>
        </w:rPr>
        <w:t>n</w:t>
      </w:r>
      <w:proofErr w:type="gramEnd"/>
      <w:r w:rsidRPr="00E41210">
        <w:rPr>
          <w:rFonts w:ascii="Times New Roman" w:eastAsia="Times New Roman" w:hAnsi="Times New Roman"/>
          <w:sz w:val="20"/>
          <w:szCs w:val="24"/>
          <w:lang w:val="en-US"/>
        </w:rPr>
        <w:t>: number of studies; Modified: ≥ 2</w:t>
      </w:r>
      <w:r w:rsidR="00C73DB1">
        <w:rPr>
          <w:rFonts w:ascii="Times New Roman" w:eastAsia="Times New Roman" w:hAnsi="Times New Roman"/>
          <w:sz w:val="20"/>
          <w:szCs w:val="24"/>
          <w:lang w:val="en-US"/>
        </w:rPr>
        <w:t>48</w:t>
      </w:r>
      <w:r w:rsidRPr="00E41210">
        <w:rPr>
          <w:rFonts w:ascii="Times New Roman" w:eastAsia="Times New Roman" w:hAnsi="Times New Roman"/>
          <w:sz w:val="20"/>
          <w:szCs w:val="24"/>
          <w:lang w:val="en-US"/>
        </w:rPr>
        <w:t xml:space="preserve"> sample size in either case or control; All &gt; 80%: studies with ≥ 2</w:t>
      </w:r>
      <w:r w:rsidR="00C73DB1">
        <w:rPr>
          <w:rFonts w:ascii="Times New Roman" w:eastAsia="Times New Roman" w:hAnsi="Times New Roman"/>
          <w:sz w:val="20"/>
          <w:szCs w:val="24"/>
          <w:lang w:val="en-US"/>
        </w:rPr>
        <w:t xml:space="preserve">48 </w:t>
      </w:r>
    </w:p>
    <w:p w:rsidR="00302337" w:rsidRDefault="00C73DB1" w:rsidP="00FD32FA">
      <w:pPr>
        <w:spacing w:after="0" w:line="240" w:lineRule="auto"/>
        <w:ind w:right="-80"/>
        <w:contextualSpacing/>
        <w:rPr>
          <w:rFonts w:ascii="Times New Roman" w:eastAsia="Times New Roman" w:hAnsi="Times New Roman"/>
          <w:sz w:val="20"/>
          <w:szCs w:val="24"/>
          <w:lang w:val="en-US"/>
        </w:rPr>
      </w:pPr>
      <w:proofErr w:type="gramStart"/>
      <w:r>
        <w:rPr>
          <w:rFonts w:ascii="Times New Roman" w:eastAsia="Times New Roman" w:hAnsi="Times New Roman"/>
          <w:sz w:val="20"/>
          <w:szCs w:val="24"/>
          <w:lang w:val="en-US"/>
        </w:rPr>
        <w:t>participants</w:t>
      </w:r>
      <w:proofErr w:type="gramEnd"/>
      <w:r>
        <w:rPr>
          <w:rFonts w:ascii="Times New Roman" w:eastAsia="Times New Roman" w:hAnsi="Times New Roman"/>
          <w:sz w:val="20"/>
          <w:szCs w:val="24"/>
          <w:lang w:val="en-US"/>
        </w:rPr>
        <w:t xml:space="preserve"> </w:t>
      </w:r>
      <w:r w:rsidR="002869C5" w:rsidRPr="00E41210">
        <w:rPr>
          <w:rFonts w:ascii="Times New Roman" w:eastAsia="Times New Roman" w:hAnsi="Times New Roman"/>
          <w:sz w:val="20"/>
          <w:szCs w:val="24"/>
          <w:lang w:val="en-US"/>
        </w:rPr>
        <w:t xml:space="preserve">in </w:t>
      </w:r>
      <w:r w:rsidR="009C1D75">
        <w:rPr>
          <w:rFonts w:ascii="Times New Roman" w:eastAsia="Times New Roman" w:hAnsi="Times New Roman"/>
          <w:sz w:val="20"/>
          <w:szCs w:val="24"/>
          <w:lang w:val="en-US"/>
        </w:rPr>
        <w:t xml:space="preserve">case and in control; </w:t>
      </w:r>
      <w:r w:rsidR="002869C5" w:rsidRPr="00A51008">
        <w:rPr>
          <w:rFonts w:ascii="Times New Roman" w:eastAsia="Times New Roman" w:hAnsi="Times New Roman"/>
          <w:sz w:val="20"/>
          <w:szCs w:val="24"/>
          <w:lang w:val="en-US"/>
        </w:rPr>
        <w:t>OR: odds ratio; CI: confidence interval; P</w:t>
      </w:r>
      <w:r w:rsidR="002869C5" w:rsidRPr="00A51008">
        <w:rPr>
          <w:rFonts w:ascii="Times New Roman" w:eastAsia="Times New Roman" w:hAnsi="Times New Roman"/>
          <w:sz w:val="20"/>
          <w:szCs w:val="24"/>
          <w:vertAlign w:val="superscript"/>
          <w:lang w:val="en-US"/>
        </w:rPr>
        <w:t>a</w:t>
      </w:r>
      <w:r w:rsidR="002869C5" w:rsidRPr="00A51008">
        <w:rPr>
          <w:rFonts w:ascii="Times New Roman" w:eastAsia="Times New Roman" w:hAnsi="Times New Roman"/>
          <w:sz w:val="20"/>
          <w:szCs w:val="24"/>
          <w:lang w:val="en-US"/>
        </w:rPr>
        <w:t xml:space="preserve">: P-value for association; </w:t>
      </w:r>
    </w:p>
    <w:p w:rsidR="00302337" w:rsidRDefault="002869C5" w:rsidP="00FD32FA">
      <w:pPr>
        <w:spacing w:after="0" w:line="240" w:lineRule="auto"/>
        <w:ind w:right="-80"/>
        <w:contextualSpacing/>
        <w:rPr>
          <w:rFonts w:ascii="Times New Roman" w:eastAsia="Times New Roman" w:hAnsi="Times New Roman"/>
          <w:sz w:val="20"/>
          <w:szCs w:val="24"/>
          <w:lang w:val="en-US"/>
        </w:rPr>
      </w:pPr>
      <w:r w:rsidRPr="00A51008">
        <w:rPr>
          <w:rFonts w:ascii="Times New Roman" w:eastAsia="Times New Roman" w:hAnsi="Times New Roman"/>
          <w:sz w:val="20"/>
          <w:szCs w:val="24"/>
          <w:lang w:val="en-US"/>
        </w:rPr>
        <w:t>P</w:t>
      </w:r>
      <w:r w:rsidRPr="00A51008">
        <w:rPr>
          <w:rFonts w:ascii="Times New Roman" w:eastAsia="Times New Roman" w:hAnsi="Times New Roman"/>
          <w:sz w:val="20"/>
          <w:szCs w:val="24"/>
          <w:vertAlign w:val="superscript"/>
          <w:lang w:val="en-US"/>
        </w:rPr>
        <w:t>b</w:t>
      </w:r>
      <w:r w:rsidR="00302337">
        <w:rPr>
          <w:rFonts w:ascii="Times New Roman" w:eastAsia="Times New Roman" w:hAnsi="Times New Roman"/>
          <w:sz w:val="20"/>
          <w:szCs w:val="24"/>
          <w:lang w:val="en-US"/>
        </w:rPr>
        <w:t xml:space="preserve">: P-value </w:t>
      </w:r>
      <w:r w:rsidRPr="00A51008">
        <w:rPr>
          <w:rFonts w:ascii="Times New Roman" w:eastAsia="Times New Roman" w:hAnsi="Times New Roman"/>
          <w:sz w:val="20"/>
          <w:szCs w:val="24"/>
          <w:lang w:val="en-US"/>
        </w:rPr>
        <w:t>for het</w:t>
      </w:r>
      <w:r w:rsidR="009C1D75">
        <w:rPr>
          <w:rFonts w:ascii="Times New Roman" w:eastAsia="Times New Roman" w:hAnsi="Times New Roman"/>
          <w:sz w:val="20"/>
          <w:szCs w:val="24"/>
          <w:lang w:val="en-US"/>
        </w:rPr>
        <w:t xml:space="preserve">erogeneity; </w:t>
      </w:r>
      <w:r w:rsidRPr="00A51008">
        <w:rPr>
          <w:rFonts w:ascii="Times New Roman" w:eastAsia="Times New Roman" w:hAnsi="Times New Roman"/>
          <w:sz w:val="20"/>
          <w:szCs w:val="24"/>
          <w:lang w:val="en-US"/>
        </w:rPr>
        <w:t>SP: sport</w:t>
      </w:r>
      <w:r w:rsidR="009C1D75">
        <w:rPr>
          <w:rFonts w:ascii="Times New Roman" w:eastAsia="Times New Roman" w:hAnsi="Times New Roman"/>
          <w:sz w:val="20"/>
          <w:szCs w:val="24"/>
          <w:lang w:val="en-US"/>
        </w:rPr>
        <w:t xml:space="preserve">s performance; Ds: disfavor SP; </w:t>
      </w:r>
      <w:r w:rsidR="00FD32FA" w:rsidRPr="00A51008">
        <w:rPr>
          <w:rFonts w:ascii="Times New Roman" w:eastAsia="Times New Roman" w:hAnsi="Times New Roman"/>
          <w:sz w:val="20"/>
          <w:szCs w:val="24"/>
          <w:lang w:val="en-US"/>
        </w:rPr>
        <w:t>ORs = 0.99-1.01</w:t>
      </w:r>
      <w:r w:rsidR="00302337">
        <w:rPr>
          <w:rFonts w:ascii="Times New Roman" w:eastAsia="Times New Roman" w:hAnsi="Times New Roman"/>
          <w:sz w:val="20"/>
          <w:szCs w:val="24"/>
          <w:lang w:val="en-US"/>
        </w:rPr>
        <w:t xml:space="preserve"> were considered null. </w:t>
      </w:r>
    </w:p>
    <w:p w:rsidR="002869C5" w:rsidRPr="00A51008" w:rsidRDefault="00E571F2" w:rsidP="00FD32FA">
      <w:pPr>
        <w:spacing w:after="0" w:line="240" w:lineRule="auto"/>
        <w:ind w:right="-80"/>
        <w:contextualSpacing/>
        <w:rPr>
          <w:rFonts w:ascii="Times New Roman" w:eastAsia="Times New Roman" w:hAnsi="Times New Roman"/>
          <w:sz w:val="20"/>
          <w:szCs w:val="24"/>
          <w:lang w:val="en-US"/>
        </w:rPr>
      </w:pPr>
      <w:r w:rsidRPr="00A51008">
        <w:rPr>
          <w:rFonts w:ascii="Times New Roman" w:eastAsia="Times New Roman" w:hAnsi="Times New Roman"/>
          <w:sz w:val="20"/>
          <w:szCs w:val="24"/>
          <w:lang w:val="en-US"/>
        </w:rPr>
        <w:t>All comparisons were performed under the fixed-effect model.</w:t>
      </w:r>
    </w:p>
    <w:sectPr w:rsidR="002869C5" w:rsidRPr="00A51008" w:rsidSect="00E571F2">
      <w:pgSz w:w="11907" w:h="16840" w:code="9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ewsGothicCond">
    <w:altName w:val="Times New Roman"/>
    <w:charset w:val="00"/>
    <w:family w:val="auto"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obe Ming Std L">
    <w:panose1 w:val="00000000000000000000"/>
    <w:charset w:val="80"/>
    <w:family w:val="roman"/>
    <w:notTrueType/>
    <w:pitch w:val="variable"/>
    <w:sig w:usb0="00000203" w:usb1="1A0F1900" w:usb2="00000016" w:usb3="00000000" w:csb0="00120005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2C230B"/>
    <w:multiLevelType w:val="multilevel"/>
    <w:tmpl w:val="05C4AD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37551DF"/>
    <w:multiLevelType w:val="hybridMultilevel"/>
    <w:tmpl w:val="53A65E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DC74AA9"/>
    <w:multiLevelType w:val="multilevel"/>
    <w:tmpl w:val="0090CA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9516CC7"/>
    <w:multiLevelType w:val="multilevel"/>
    <w:tmpl w:val="CB0298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9E75B7D"/>
    <w:multiLevelType w:val="multilevel"/>
    <w:tmpl w:val="067E74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FE00BE4"/>
    <w:multiLevelType w:val="multilevel"/>
    <w:tmpl w:val="D270BD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76D35F7"/>
    <w:multiLevelType w:val="multilevel"/>
    <w:tmpl w:val="E4B23C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7B80799"/>
    <w:multiLevelType w:val="multilevel"/>
    <w:tmpl w:val="55006A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28044FE2"/>
    <w:multiLevelType w:val="multilevel"/>
    <w:tmpl w:val="B1BABD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29822316"/>
    <w:multiLevelType w:val="multilevel"/>
    <w:tmpl w:val="6AEA07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>
    <w:nsid w:val="2B5507EE"/>
    <w:multiLevelType w:val="multilevel"/>
    <w:tmpl w:val="BA863D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2F8B2E13"/>
    <w:multiLevelType w:val="hybridMultilevel"/>
    <w:tmpl w:val="5E16D8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1374546"/>
    <w:multiLevelType w:val="multilevel"/>
    <w:tmpl w:val="AAA62F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2A92A58"/>
    <w:multiLevelType w:val="multilevel"/>
    <w:tmpl w:val="65E443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342F1C36"/>
    <w:multiLevelType w:val="hybridMultilevel"/>
    <w:tmpl w:val="0672AF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86F3904"/>
    <w:multiLevelType w:val="multilevel"/>
    <w:tmpl w:val="1AEAD6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396C2786"/>
    <w:multiLevelType w:val="multilevel"/>
    <w:tmpl w:val="F7D8BA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397F7C0A"/>
    <w:multiLevelType w:val="multilevel"/>
    <w:tmpl w:val="A808D1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475250BE"/>
    <w:multiLevelType w:val="multilevel"/>
    <w:tmpl w:val="96C80F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4EBF4ACD"/>
    <w:multiLevelType w:val="multilevel"/>
    <w:tmpl w:val="D0060B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4EDD3688"/>
    <w:multiLevelType w:val="multilevel"/>
    <w:tmpl w:val="9E9A2A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61DE3BD7"/>
    <w:multiLevelType w:val="multilevel"/>
    <w:tmpl w:val="BBD46EC6"/>
    <w:lvl w:ilvl="0">
      <w:start w:val="1"/>
      <w:numFmt w:val="decimal"/>
      <w:lvlText w:val="%1."/>
      <w:lvlJc w:val="left"/>
      <w:pPr>
        <w:tabs>
          <w:tab w:val="num" w:pos="900"/>
        </w:tabs>
        <w:ind w:left="900" w:hanging="360"/>
      </w:pPr>
    </w:lvl>
    <w:lvl w:ilvl="1" w:tentative="1">
      <w:start w:val="1"/>
      <w:numFmt w:val="decimal"/>
      <w:lvlText w:val="%2."/>
      <w:lvlJc w:val="left"/>
      <w:pPr>
        <w:tabs>
          <w:tab w:val="num" w:pos="1620"/>
        </w:tabs>
        <w:ind w:left="1620" w:hanging="360"/>
      </w:pPr>
    </w:lvl>
    <w:lvl w:ilvl="2" w:tentative="1">
      <w:start w:val="1"/>
      <w:numFmt w:val="decimal"/>
      <w:lvlText w:val="%3."/>
      <w:lvlJc w:val="left"/>
      <w:pPr>
        <w:tabs>
          <w:tab w:val="num" w:pos="2340"/>
        </w:tabs>
        <w:ind w:left="2340" w:hanging="360"/>
      </w:pPr>
    </w:lvl>
    <w:lvl w:ilvl="3" w:tentative="1">
      <w:start w:val="1"/>
      <w:numFmt w:val="decimal"/>
      <w:lvlText w:val="%4."/>
      <w:lvlJc w:val="left"/>
      <w:pPr>
        <w:tabs>
          <w:tab w:val="num" w:pos="3060"/>
        </w:tabs>
        <w:ind w:left="3060" w:hanging="360"/>
      </w:pPr>
    </w:lvl>
    <w:lvl w:ilvl="4" w:tentative="1">
      <w:start w:val="1"/>
      <w:numFmt w:val="decimal"/>
      <w:lvlText w:val="%5."/>
      <w:lvlJc w:val="left"/>
      <w:pPr>
        <w:tabs>
          <w:tab w:val="num" w:pos="3780"/>
        </w:tabs>
        <w:ind w:left="3780" w:hanging="360"/>
      </w:pPr>
    </w:lvl>
    <w:lvl w:ilvl="5" w:tentative="1">
      <w:start w:val="1"/>
      <w:numFmt w:val="decimal"/>
      <w:lvlText w:val="%6."/>
      <w:lvlJc w:val="left"/>
      <w:pPr>
        <w:tabs>
          <w:tab w:val="num" w:pos="4500"/>
        </w:tabs>
        <w:ind w:left="4500" w:hanging="360"/>
      </w:pPr>
    </w:lvl>
    <w:lvl w:ilvl="6" w:tentative="1">
      <w:start w:val="1"/>
      <w:numFmt w:val="decimal"/>
      <w:lvlText w:val="%7."/>
      <w:lvlJc w:val="left"/>
      <w:pPr>
        <w:tabs>
          <w:tab w:val="num" w:pos="5220"/>
        </w:tabs>
        <w:ind w:left="5220" w:hanging="360"/>
      </w:pPr>
    </w:lvl>
    <w:lvl w:ilvl="7" w:tentative="1">
      <w:start w:val="1"/>
      <w:numFmt w:val="decimal"/>
      <w:lvlText w:val="%8."/>
      <w:lvlJc w:val="left"/>
      <w:pPr>
        <w:tabs>
          <w:tab w:val="num" w:pos="5940"/>
        </w:tabs>
        <w:ind w:left="5940" w:hanging="360"/>
      </w:pPr>
    </w:lvl>
    <w:lvl w:ilvl="8" w:tentative="1">
      <w:start w:val="1"/>
      <w:numFmt w:val="decimal"/>
      <w:lvlText w:val="%9."/>
      <w:lvlJc w:val="left"/>
      <w:pPr>
        <w:tabs>
          <w:tab w:val="num" w:pos="6660"/>
        </w:tabs>
        <w:ind w:left="6660" w:hanging="360"/>
      </w:pPr>
    </w:lvl>
  </w:abstractNum>
  <w:abstractNum w:abstractNumId="22">
    <w:nsid w:val="65361BFC"/>
    <w:multiLevelType w:val="multilevel"/>
    <w:tmpl w:val="721030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69B47D73"/>
    <w:multiLevelType w:val="multilevel"/>
    <w:tmpl w:val="D366AE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6D0D5CA3"/>
    <w:multiLevelType w:val="multilevel"/>
    <w:tmpl w:val="6AF226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748144C7"/>
    <w:multiLevelType w:val="multilevel"/>
    <w:tmpl w:val="99A24F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7FCB6125"/>
    <w:multiLevelType w:val="multilevel"/>
    <w:tmpl w:val="1C1A60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9"/>
  </w:num>
  <w:num w:numId="2">
    <w:abstractNumId w:val="21"/>
  </w:num>
  <w:num w:numId="3">
    <w:abstractNumId w:val="11"/>
  </w:num>
  <w:num w:numId="4">
    <w:abstractNumId w:val="14"/>
  </w:num>
  <w:num w:numId="5">
    <w:abstractNumId w:val="1"/>
  </w:num>
  <w:num w:numId="6">
    <w:abstractNumId w:val="15"/>
  </w:num>
  <w:num w:numId="7">
    <w:abstractNumId w:val="13"/>
  </w:num>
  <w:num w:numId="8">
    <w:abstractNumId w:val="10"/>
  </w:num>
  <w:num w:numId="9">
    <w:abstractNumId w:val="8"/>
  </w:num>
  <w:num w:numId="10">
    <w:abstractNumId w:val="16"/>
  </w:num>
  <w:num w:numId="11">
    <w:abstractNumId w:val="25"/>
  </w:num>
  <w:num w:numId="12">
    <w:abstractNumId w:val="22"/>
  </w:num>
  <w:num w:numId="13">
    <w:abstractNumId w:val="23"/>
  </w:num>
  <w:num w:numId="14">
    <w:abstractNumId w:val="19"/>
  </w:num>
  <w:num w:numId="15">
    <w:abstractNumId w:val="18"/>
  </w:num>
  <w:num w:numId="16">
    <w:abstractNumId w:val="12"/>
  </w:num>
  <w:num w:numId="17">
    <w:abstractNumId w:val="3"/>
  </w:num>
  <w:num w:numId="18">
    <w:abstractNumId w:val="20"/>
  </w:num>
  <w:num w:numId="19">
    <w:abstractNumId w:val="0"/>
  </w:num>
  <w:num w:numId="20">
    <w:abstractNumId w:val="6"/>
  </w:num>
  <w:num w:numId="21">
    <w:abstractNumId w:val="17"/>
  </w:num>
  <w:num w:numId="22">
    <w:abstractNumId w:val="26"/>
  </w:num>
  <w:num w:numId="23">
    <w:abstractNumId w:val="2"/>
  </w:num>
  <w:num w:numId="24">
    <w:abstractNumId w:val="24"/>
  </w:num>
  <w:num w:numId="25">
    <w:abstractNumId w:val="7"/>
  </w:num>
  <w:num w:numId="26">
    <w:abstractNumId w:val="4"/>
  </w:num>
  <w:num w:numId="2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219C"/>
    <w:rsid w:val="00017355"/>
    <w:rsid w:val="0004602B"/>
    <w:rsid w:val="00066AD4"/>
    <w:rsid w:val="0007270E"/>
    <w:rsid w:val="00083F77"/>
    <w:rsid w:val="0009246F"/>
    <w:rsid w:val="000C754D"/>
    <w:rsid w:val="000F694F"/>
    <w:rsid w:val="00144BB5"/>
    <w:rsid w:val="00167987"/>
    <w:rsid w:val="00171054"/>
    <w:rsid w:val="00187118"/>
    <w:rsid w:val="0019199B"/>
    <w:rsid w:val="001B578E"/>
    <w:rsid w:val="001C00C6"/>
    <w:rsid w:val="001C667C"/>
    <w:rsid w:val="001D0BC3"/>
    <w:rsid w:val="001D0CCC"/>
    <w:rsid w:val="001E6EB8"/>
    <w:rsid w:val="001F4FA2"/>
    <w:rsid w:val="002034E2"/>
    <w:rsid w:val="00220060"/>
    <w:rsid w:val="00247888"/>
    <w:rsid w:val="00252C61"/>
    <w:rsid w:val="002869C5"/>
    <w:rsid w:val="002B1153"/>
    <w:rsid w:val="002C1D1A"/>
    <w:rsid w:val="002E0E44"/>
    <w:rsid w:val="00302337"/>
    <w:rsid w:val="00305B6F"/>
    <w:rsid w:val="00317449"/>
    <w:rsid w:val="00333072"/>
    <w:rsid w:val="0034771F"/>
    <w:rsid w:val="00370B99"/>
    <w:rsid w:val="003769CC"/>
    <w:rsid w:val="00384BFA"/>
    <w:rsid w:val="003931BE"/>
    <w:rsid w:val="003B7706"/>
    <w:rsid w:val="003D0DE4"/>
    <w:rsid w:val="00400EB1"/>
    <w:rsid w:val="004279FC"/>
    <w:rsid w:val="00467873"/>
    <w:rsid w:val="0047421A"/>
    <w:rsid w:val="00480124"/>
    <w:rsid w:val="004B646B"/>
    <w:rsid w:val="004B73A5"/>
    <w:rsid w:val="004C5C70"/>
    <w:rsid w:val="004E5109"/>
    <w:rsid w:val="004E5CD2"/>
    <w:rsid w:val="004F4FCE"/>
    <w:rsid w:val="0053473F"/>
    <w:rsid w:val="0053522B"/>
    <w:rsid w:val="0053565B"/>
    <w:rsid w:val="00547481"/>
    <w:rsid w:val="00560CD0"/>
    <w:rsid w:val="0057584A"/>
    <w:rsid w:val="00592E55"/>
    <w:rsid w:val="005A5652"/>
    <w:rsid w:val="005C0B23"/>
    <w:rsid w:val="005E1DDB"/>
    <w:rsid w:val="00613C6D"/>
    <w:rsid w:val="00620A87"/>
    <w:rsid w:val="00650912"/>
    <w:rsid w:val="00655271"/>
    <w:rsid w:val="00693811"/>
    <w:rsid w:val="006A10CE"/>
    <w:rsid w:val="006C1EF0"/>
    <w:rsid w:val="006C2089"/>
    <w:rsid w:val="006C6BB2"/>
    <w:rsid w:val="006D0808"/>
    <w:rsid w:val="006D2430"/>
    <w:rsid w:val="006D6857"/>
    <w:rsid w:val="006E3B5C"/>
    <w:rsid w:val="006F6C1B"/>
    <w:rsid w:val="00707A1F"/>
    <w:rsid w:val="00715777"/>
    <w:rsid w:val="00772724"/>
    <w:rsid w:val="00784B57"/>
    <w:rsid w:val="007B410A"/>
    <w:rsid w:val="00816FCB"/>
    <w:rsid w:val="008268A0"/>
    <w:rsid w:val="0083070C"/>
    <w:rsid w:val="008561AC"/>
    <w:rsid w:val="00862905"/>
    <w:rsid w:val="00865824"/>
    <w:rsid w:val="00870365"/>
    <w:rsid w:val="0088189C"/>
    <w:rsid w:val="008919D5"/>
    <w:rsid w:val="008A03DE"/>
    <w:rsid w:val="008B1328"/>
    <w:rsid w:val="008D4EA5"/>
    <w:rsid w:val="008F72DC"/>
    <w:rsid w:val="009154BA"/>
    <w:rsid w:val="0092219C"/>
    <w:rsid w:val="00924A41"/>
    <w:rsid w:val="009C1D75"/>
    <w:rsid w:val="009F124E"/>
    <w:rsid w:val="00A077AD"/>
    <w:rsid w:val="00A11D16"/>
    <w:rsid w:val="00A164DE"/>
    <w:rsid w:val="00A23940"/>
    <w:rsid w:val="00A37E0F"/>
    <w:rsid w:val="00A41252"/>
    <w:rsid w:val="00A47162"/>
    <w:rsid w:val="00A47F90"/>
    <w:rsid w:val="00A51008"/>
    <w:rsid w:val="00A57941"/>
    <w:rsid w:val="00A60A35"/>
    <w:rsid w:val="00A74486"/>
    <w:rsid w:val="00A83673"/>
    <w:rsid w:val="00A83F0A"/>
    <w:rsid w:val="00A9545A"/>
    <w:rsid w:val="00AB482C"/>
    <w:rsid w:val="00AD35A5"/>
    <w:rsid w:val="00AD6B9B"/>
    <w:rsid w:val="00AF4451"/>
    <w:rsid w:val="00AF4C78"/>
    <w:rsid w:val="00AF7077"/>
    <w:rsid w:val="00B51DB4"/>
    <w:rsid w:val="00B527FD"/>
    <w:rsid w:val="00B86EF8"/>
    <w:rsid w:val="00BA1CBD"/>
    <w:rsid w:val="00BB562A"/>
    <w:rsid w:val="00BE0BC4"/>
    <w:rsid w:val="00C23406"/>
    <w:rsid w:val="00C73DB1"/>
    <w:rsid w:val="00C745E5"/>
    <w:rsid w:val="00C8384C"/>
    <w:rsid w:val="00C94FFE"/>
    <w:rsid w:val="00CA255D"/>
    <w:rsid w:val="00CB0F44"/>
    <w:rsid w:val="00CC5404"/>
    <w:rsid w:val="00CD6F74"/>
    <w:rsid w:val="00D007D1"/>
    <w:rsid w:val="00D17291"/>
    <w:rsid w:val="00D275DF"/>
    <w:rsid w:val="00D37877"/>
    <w:rsid w:val="00D54EAF"/>
    <w:rsid w:val="00D63BFD"/>
    <w:rsid w:val="00DC4597"/>
    <w:rsid w:val="00DC4EEA"/>
    <w:rsid w:val="00DD4A3F"/>
    <w:rsid w:val="00DE24BD"/>
    <w:rsid w:val="00DE58EE"/>
    <w:rsid w:val="00E11A19"/>
    <w:rsid w:val="00E228BD"/>
    <w:rsid w:val="00E24107"/>
    <w:rsid w:val="00E41210"/>
    <w:rsid w:val="00E42156"/>
    <w:rsid w:val="00E43D37"/>
    <w:rsid w:val="00E571F2"/>
    <w:rsid w:val="00E57CEF"/>
    <w:rsid w:val="00E7389E"/>
    <w:rsid w:val="00E74F71"/>
    <w:rsid w:val="00E77F8B"/>
    <w:rsid w:val="00E91B6E"/>
    <w:rsid w:val="00EF7705"/>
    <w:rsid w:val="00F0417D"/>
    <w:rsid w:val="00F169B9"/>
    <w:rsid w:val="00F16AAB"/>
    <w:rsid w:val="00F35BD7"/>
    <w:rsid w:val="00F6128A"/>
    <w:rsid w:val="00F64D4F"/>
    <w:rsid w:val="00F74797"/>
    <w:rsid w:val="00F83E41"/>
    <w:rsid w:val="00F86AF3"/>
    <w:rsid w:val="00F975E7"/>
    <w:rsid w:val="00FD32FA"/>
    <w:rsid w:val="00FE4267"/>
    <w:rsid w:val="00FE5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6857"/>
    <w:rPr>
      <w:rFonts w:ascii="Calibri" w:eastAsia="Calibri" w:hAnsi="Calibri" w:cs="Times New Roman"/>
      <w:lang w:val="pt-BR"/>
    </w:rPr>
  </w:style>
  <w:style w:type="paragraph" w:styleId="Heading1">
    <w:name w:val="heading 1"/>
    <w:basedOn w:val="Normal"/>
    <w:link w:val="Heading1Char"/>
    <w:uiPriority w:val="9"/>
    <w:qFormat/>
    <w:rsid w:val="0031744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47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1D1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73A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nvas-text">
    <w:name w:val="canvas-text"/>
    <w:basedOn w:val="Normal"/>
    <w:rsid w:val="0031744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17449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1744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provider-link">
    <w:name w:val="provider-link"/>
    <w:basedOn w:val="DefaultParagraphFont"/>
    <w:rsid w:val="00317449"/>
  </w:style>
  <w:style w:type="paragraph" w:styleId="BalloonText">
    <w:name w:val="Balloon Text"/>
    <w:basedOn w:val="Normal"/>
    <w:link w:val="BalloonTextChar"/>
    <w:uiPriority w:val="99"/>
    <w:semiHidden/>
    <w:unhideWhenUsed/>
    <w:rsid w:val="003174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7449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31744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byline--author-name6">
    <w:name w:val="byline--author-name6"/>
    <w:basedOn w:val="DefaultParagraphFont"/>
    <w:rsid w:val="00317449"/>
  </w:style>
  <w:style w:type="character" w:customStyle="1" w:styleId="share-count6">
    <w:name w:val="share-count6"/>
    <w:basedOn w:val="DefaultParagraphFont"/>
    <w:rsid w:val="00317449"/>
  </w:style>
  <w:style w:type="paragraph" w:customStyle="1" w:styleId="body-el-text">
    <w:name w:val="body-el-text"/>
    <w:basedOn w:val="Normal"/>
    <w:rsid w:val="0031744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p1">
    <w:name w:val="p1"/>
    <w:basedOn w:val="Normal"/>
    <w:rsid w:val="0031744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module-story--title6">
    <w:name w:val="module-story--title6"/>
    <w:basedOn w:val="DefaultParagraphFont"/>
    <w:rsid w:val="00317449"/>
    <w:rPr>
      <w:rFonts w:ascii="NewsGothicCond" w:hAnsi="NewsGothicCond" w:hint="default"/>
      <w:caps/>
    </w:rPr>
  </w:style>
  <w:style w:type="character" w:customStyle="1" w:styleId="content-source--label1">
    <w:name w:val="content-source--label1"/>
    <w:basedOn w:val="DefaultParagraphFont"/>
    <w:rsid w:val="00317449"/>
    <w:rPr>
      <w:rFonts w:ascii="Georgia" w:hAnsi="Georgia" w:hint="default"/>
      <w:i/>
      <w:iCs/>
      <w:color w:val="000000"/>
    </w:rPr>
  </w:style>
  <w:style w:type="character" w:customStyle="1" w:styleId="content-source--name">
    <w:name w:val="content-source--name"/>
    <w:basedOn w:val="DefaultParagraphFont"/>
    <w:rsid w:val="00317449"/>
  </w:style>
  <w:style w:type="character" w:styleId="Strong">
    <w:name w:val="Strong"/>
    <w:basedOn w:val="DefaultParagraphFont"/>
    <w:uiPriority w:val="22"/>
    <w:qFormat/>
    <w:rsid w:val="00480124"/>
    <w:rPr>
      <w:b/>
      <w:bCs/>
    </w:rPr>
  </w:style>
  <w:style w:type="character" w:styleId="Emphasis">
    <w:name w:val="Emphasis"/>
    <w:basedOn w:val="DefaultParagraphFont"/>
    <w:uiPriority w:val="20"/>
    <w:qFormat/>
    <w:rsid w:val="00480124"/>
    <w:rPr>
      <w:i/>
      <w:iCs/>
    </w:rPr>
  </w:style>
  <w:style w:type="character" w:customStyle="1" w:styleId="style21">
    <w:name w:val="style21"/>
    <w:basedOn w:val="DefaultParagraphFont"/>
    <w:rsid w:val="00480124"/>
    <w:rPr>
      <w:rFonts w:ascii="Arial" w:hAnsi="Arial" w:cs="Arial" w:hint="default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1D1A"/>
    <w:rPr>
      <w:rFonts w:asciiTheme="majorHAnsi" w:eastAsiaTheme="majorEastAsia" w:hAnsiTheme="majorHAnsi" w:cstheme="majorBidi"/>
      <w:b/>
      <w:bCs/>
      <w:color w:val="4F81BD" w:themeColor="accent1"/>
      <w:lang w:val="pt-BR"/>
    </w:rPr>
  </w:style>
  <w:style w:type="character" w:customStyle="1" w:styleId="mw-headline">
    <w:name w:val="mw-headline"/>
    <w:basedOn w:val="DefaultParagraphFont"/>
    <w:rsid w:val="00772724"/>
  </w:style>
  <w:style w:type="character" w:customStyle="1" w:styleId="mw-editsection">
    <w:name w:val="mw-editsection"/>
    <w:basedOn w:val="DefaultParagraphFont"/>
    <w:rsid w:val="00772724"/>
  </w:style>
  <w:style w:type="character" w:customStyle="1" w:styleId="mw-editsection-bracket">
    <w:name w:val="mw-editsection-bracket"/>
    <w:basedOn w:val="DefaultParagraphFont"/>
    <w:rsid w:val="00772724"/>
  </w:style>
  <w:style w:type="character" w:customStyle="1" w:styleId="Heading4Char">
    <w:name w:val="Heading 4 Char"/>
    <w:basedOn w:val="DefaultParagraphFont"/>
    <w:link w:val="Heading4"/>
    <w:uiPriority w:val="9"/>
    <w:semiHidden/>
    <w:rsid w:val="004B73A5"/>
    <w:rPr>
      <w:rFonts w:asciiTheme="majorHAnsi" w:eastAsiaTheme="majorEastAsia" w:hAnsiTheme="majorHAnsi" w:cstheme="majorBidi"/>
      <w:b/>
      <w:bCs/>
      <w:i/>
      <w:iCs/>
      <w:color w:val="4F81BD" w:themeColor="accent1"/>
      <w:lang w:val="pt-BR"/>
    </w:rPr>
  </w:style>
  <w:style w:type="paragraph" w:styleId="ListParagraph">
    <w:name w:val="List Paragraph"/>
    <w:basedOn w:val="Normal"/>
    <w:uiPriority w:val="34"/>
    <w:qFormat/>
    <w:rsid w:val="004B73A5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5347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pt-BR"/>
    </w:rPr>
  </w:style>
  <w:style w:type="paragraph" w:customStyle="1" w:styleId="column">
    <w:name w:val="column"/>
    <w:basedOn w:val="Normal"/>
    <w:rsid w:val="0053473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grame">
    <w:name w:val="grame"/>
    <w:basedOn w:val="DefaultParagraphFont"/>
    <w:rsid w:val="00A37E0F"/>
  </w:style>
  <w:style w:type="character" w:styleId="FollowedHyperlink">
    <w:name w:val="FollowedHyperlink"/>
    <w:basedOn w:val="DefaultParagraphFont"/>
    <w:uiPriority w:val="99"/>
    <w:semiHidden/>
    <w:unhideWhenUsed/>
    <w:rsid w:val="00A60A35"/>
    <w:rPr>
      <w:color w:val="800080" w:themeColor="followedHyperlink"/>
      <w:u w:val="single"/>
    </w:rPr>
  </w:style>
  <w:style w:type="paragraph" w:customStyle="1" w:styleId="Default">
    <w:name w:val="Default"/>
    <w:rsid w:val="003D0DE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rsid w:val="00C23406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23406"/>
    <w:rPr>
      <w:rFonts w:ascii="Times New Roman" w:eastAsia="Times New Roman" w:hAnsi="Times New Roman" w:cs="Times New Roman"/>
      <w:sz w:val="24"/>
      <w:szCs w:val="24"/>
    </w:rPr>
  </w:style>
  <w:style w:type="paragraph" w:customStyle="1" w:styleId="tinytext">
    <w:name w:val="tinytext"/>
    <w:basedOn w:val="Normal"/>
    <w:rsid w:val="006C1EF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0924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E11A1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6857"/>
    <w:rPr>
      <w:rFonts w:ascii="Calibri" w:eastAsia="Calibri" w:hAnsi="Calibri" w:cs="Times New Roman"/>
      <w:lang w:val="pt-BR"/>
    </w:rPr>
  </w:style>
  <w:style w:type="paragraph" w:styleId="Heading1">
    <w:name w:val="heading 1"/>
    <w:basedOn w:val="Normal"/>
    <w:link w:val="Heading1Char"/>
    <w:uiPriority w:val="9"/>
    <w:qFormat/>
    <w:rsid w:val="0031744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47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1D1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73A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nvas-text">
    <w:name w:val="canvas-text"/>
    <w:basedOn w:val="Normal"/>
    <w:rsid w:val="0031744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17449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1744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provider-link">
    <w:name w:val="provider-link"/>
    <w:basedOn w:val="DefaultParagraphFont"/>
    <w:rsid w:val="00317449"/>
  </w:style>
  <w:style w:type="paragraph" w:styleId="BalloonText">
    <w:name w:val="Balloon Text"/>
    <w:basedOn w:val="Normal"/>
    <w:link w:val="BalloonTextChar"/>
    <w:uiPriority w:val="99"/>
    <w:semiHidden/>
    <w:unhideWhenUsed/>
    <w:rsid w:val="003174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7449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31744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byline--author-name6">
    <w:name w:val="byline--author-name6"/>
    <w:basedOn w:val="DefaultParagraphFont"/>
    <w:rsid w:val="00317449"/>
  </w:style>
  <w:style w:type="character" w:customStyle="1" w:styleId="share-count6">
    <w:name w:val="share-count6"/>
    <w:basedOn w:val="DefaultParagraphFont"/>
    <w:rsid w:val="00317449"/>
  </w:style>
  <w:style w:type="paragraph" w:customStyle="1" w:styleId="body-el-text">
    <w:name w:val="body-el-text"/>
    <w:basedOn w:val="Normal"/>
    <w:rsid w:val="0031744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p1">
    <w:name w:val="p1"/>
    <w:basedOn w:val="Normal"/>
    <w:rsid w:val="0031744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module-story--title6">
    <w:name w:val="module-story--title6"/>
    <w:basedOn w:val="DefaultParagraphFont"/>
    <w:rsid w:val="00317449"/>
    <w:rPr>
      <w:rFonts w:ascii="NewsGothicCond" w:hAnsi="NewsGothicCond" w:hint="default"/>
      <w:caps/>
    </w:rPr>
  </w:style>
  <w:style w:type="character" w:customStyle="1" w:styleId="content-source--label1">
    <w:name w:val="content-source--label1"/>
    <w:basedOn w:val="DefaultParagraphFont"/>
    <w:rsid w:val="00317449"/>
    <w:rPr>
      <w:rFonts w:ascii="Georgia" w:hAnsi="Georgia" w:hint="default"/>
      <w:i/>
      <w:iCs/>
      <w:color w:val="000000"/>
    </w:rPr>
  </w:style>
  <w:style w:type="character" w:customStyle="1" w:styleId="content-source--name">
    <w:name w:val="content-source--name"/>
    <w:basedOn w:val="DefaultParagraphFont"/>
    <w:rsid w:val="00317449"/>
  </w:style>
  <w:style w:type="character" w:styleId="Strong">
    <w:name w:val="Strong"/>
    <w:basedOn w:val="DefaultParagraphFont"/>
    <w:uiPriority w:val="22"/>
    <w:qFormat/>
    <w:rsid w:val="00480124"/>
    <w:rPr>
      <w:b/>
      <w:bCs/>
    </w:rPr>
  </w:style>
  <w:style w:type="character" w:styleId="Emphasis">
    <w:name w:val="Emphasis"/>
    <w:basedOn w:val="DefaultParagraphFont"/>
    <w:uiPriority w:val="20"/>
    <w:qFormat/>
    <w:rsid w:val="00480124"/>
    <w:rPr>
      <w:i/>
      <w:iCs/>
    </w:rPr>
  </w:style>
  <w:style w:type="character" w:customStyle="1" w:styleId="style21">
    <w:name w:val="style21"/>
    <w:basedOn w:val="DefaultParagraphFont"/>
    <w:rsid w:val="00480124"/>
    <w:rPr>
      <w:rFonts w:ascii="Arial" w:hAnsi="Arial" w:cs="Arial" w:hint="default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1D1A"/>
    <w:rPr>
      <w:rFonts w:asciiTheme="majorHAnsi" w:eastAsiaTheme="majorEastAsia" w:hAnsiTheme="majorHAnsi" w:cstheme="majorBidi"/>
      <w:b/>
      <w:bCs/>
      <w:color w:val="4F81BD" w:themeColor="accent1"/>
      <w:lang w:val="pt-BR"/>
    </w:rPr>
  </w:style>
  <w:style w:type="character" w:customStyle="1" w:styleId="mw-headline">
    <w:name w:val="mw-headline"/>
    <w:basedOn w:val="DefaultParagraphFont"/>
    <w:rsid w:val="00772724"/>
  </w:style>
  <w:style w:type="character" w:customStyle="1" w:styleId="mw-editsection">
    <w:name w:val="mw-editsection"/>
    <w:basedOn w:val="DefaultParagraphFont"/>
    <w:rsid w:val="00772724"/>
  </w:style>
  <w:style w:type="character" w:customStyle="1" w:styleId="mw-editsection-bracket">
    <w:name w:val="mw-editsection-bracket"/>
    <w:basedOn w:val="DefaultParagraphFont"/>
    <w:rsid w:val="00772724"/>
  </w:style>
  <w:style w:type="character" w:customStyle="1" w:styleId="Heading4Char">
    <w:name w:val="Heading 4 Char"/>
    <w:basedOn w:val="DefaultParagraphFont"/>
    <w:link w:val="Heading4"/>
    <w:uiPriority w:val="9"/>
    <w:semiHidden/>
    <w:rsid w:val="004B73A5"/>
    <w:rPr>
      <w:rFonts w:asciiTheme="majorHAnsi" w:eastAsiaTheme="majorEastAsia" w:hAnsiTheme="majorHAnsi" w:cstheme="majorBidi"/>
      <w:b/>
      <w:bCs/>
      <w:i/>
      <w:iCs/>
      <w:color w:val="4F81BD" w:themeColor="accent1"/>
      <w:lang w:val="pt-BR"/>
    </w:rPr>
  </w:style>
  <w:style w:type="paragraph" w:styleId="ListParagraph">
    <w:name w:val="List Paragraph"/>
    <w:basedOn w:val="Normal"/>
    <w:uiPriority w:val="34"/>
    <w:qFormat/>
    <w:rsid w:val="004B73A5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5347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pt-BR"/>
    </w:rPr>
  </w:style>
  <w:style w:type="paragraph" w:customStyle="1" w:styleId="column">
    <w:name w:val="column"/>
    <w:basedOn w:val="Normal"/>
    <w:rsid w:val="0053473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grame">
    <w:name w:val="grame"/>
    <w:basedOn w:val="DefaultParagraphFont"/>
    <w:rsid w:val="00A37E0F"/>
  </w:style>
  <w:style w:type="character" w:styleId="FollowedHyperlink">
    <w:name w:val="FollowedHyperlink"/>
    <w:basedOn w:val="DefaultParagraphFont"/>
    <w:uiPriority w:val="99"/>
    <w:semiHidden/>
    <w:unhideWhenUsed/>
    <w:rsid w:val="00A60A35"/>
    <w:rPr>
      <w:color w:val="800080" w:themeColor="followedHyperlink"/>
      <w:u w:val="single"/>
    </w:rPr>
  </w:style>
  <w:style w:type="paragraph" w:customStyle="1" w:styleId="Default">
    <w:name w:val="Default"/>
    <w:rsid w:val="003D0DE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rsid w:val="00C23406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23406"/>
    <w:rPr>
      <w:rFonts w:ascii="Times New Roman" w:eastAsia="Times New Roman" w:hAnsi="Times New Roman" w:cs="Times New Roman"/>
      <w:sz w:val="24"/>
      <w:szCs w:val="24"/>
    </w:rPr>
  </w:style>
  <w:style w:type="paragraph" w:customStyle="1" w:styleId="tinytext">
    <w:name w:val="tinytext"/>
    <w:basedOn w:val="Normal"/>
    <w:rsid w:val="006C1EF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0924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E11A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3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04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114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176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049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10018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50170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83279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27202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03742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047512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499395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614974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404238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789260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248155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5863387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78133799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0032214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3200093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8218186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99746616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516853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81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57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402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762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929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28958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92036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0165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35304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27076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298945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922506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512975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983477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931059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94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4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1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7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332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882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724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13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226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017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046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311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20944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3643632">
                              <w:marLeft w:val="0"/>
                              <w:marRight w:val="0"/>
                              <w:marTop w:val="0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71453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7368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0456313">
                                          <w:marLeft w:val="0"/>
                                          <w:marRight w:val="15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62722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247232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6182202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200941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00212475">
                                      <w:marLeft w:val="0"/>
                                      <w:marRight w:val="0"/>
                                      <w:marTop w:val="15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54341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82874261">
                                              <w:marLeft w:val="1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9561794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85511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56873">
                                      <w:marLeft w:val="-3330"/>
                                      <w:marRight w:val="-3330"/>
                                      <w:marTop w:val="0"/>
                                      <w:marBottom w:val="4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22864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93080995">
                                  <w:marLeft w:val="0"/>
                                  <w:marRight w:val="0"/>
                                  <w:marTop w:val="45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23812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72672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968834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90175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52484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764682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5583967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89069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8258569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192030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687085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13292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337693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5480791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47691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546568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324718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65664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92485333">
                                  <w:marLeft w:val="0"/>
                                  <w:marRight w:val="0"/>
                                  <w:marTop w:val="0"/>
                                  <w:marBottom w:val="3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262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0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174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57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564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7666">
                      <w:marLeft w:val="0"/>
                      <w:marRight w:val="0"/>
                      <w:marTop w:val="150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8413382">
      <w:bodyDiv w:val="1"/>
      <w:marLeft w:val="200"/>
      <w:marRight w:val="20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3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859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9886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760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5553176">
                          <w:marLeft w:val="-45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5935183">
                              <w:marLeft w:val="45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68986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37289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38116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793516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284057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157701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720949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478817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6181403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8459791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757944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968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222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491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00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3225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8558875">
                          <w:marLeft w:val="-45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2700380">
                              <w:marLeft w:val="303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26049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90715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53561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749170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379257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274787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030047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9146796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096463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6231514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9613073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2186670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48104389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9524038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6482740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6437027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641133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3325768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5680538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41710169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1576535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75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86019216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77119328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6398767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33476516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  <w:div w:id="102132084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78338151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70894907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88759605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  <w:div w:id="162091915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51653039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21647878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6614875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7105421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8987745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3251206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16650704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85126145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  <w:div w:id="188232895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155380841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92317647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0139565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06098052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7089120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66331552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686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327692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56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611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213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824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625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681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629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5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5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94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527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9591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476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755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10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084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372528">
                  <w:marLeft w:val="2"/>
                  <w:marRight w:val="2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593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single" w:sz="6" w:space="0" w:color="EEEEEE"/>
                      </w:divBdr>
                      <w:divsChild>
                        <w:div w:id="456486695">
                          <w:marLeft w:val="0"/>
                          <w:marRight w:val="2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07019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78782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67889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26952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148949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329974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652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75594">
      <w:bodyDiv w:val="1"/>
      <w:marLeft w:val="200"/>
      <w:marRight w:val="20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44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7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92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1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281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332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462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508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45602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38528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02891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31626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27983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530646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374632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81993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64571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994540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247935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1704018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1235188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527698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17487722">
                                                                                  <w:marLeft w:val="0"/>
                                                                                  <w:marRight w:val="300"/>
                                                                                  <w:marTop w:val="0"/>
                                                                                  <w:marBottom w:val="30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single" w:sz="24" w:space="0" w:color="00659B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0247851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6767020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3986174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1223186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97537846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96529500">
                                                                                  <w:marLeft w:val="0"/>
                                                                                  <w:marRight w:val="300"/>
                                                                                  <w:marTop w:val="0"/>
                                                                                  <w:marBottom w:val="15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single" w:sz="24" w:space="0" w:color="00659B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2954352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1193671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84793460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6845390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83791274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5455601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77360630">
                                                                                  <w:marLeft w:val="0"/>
                                                                                  <w:marRight w:val="300"/>
                                                                                  <w:marTop w:val="0"/>
                                                                                  <w:marBottom w:val="30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single" w:sz="24" w:space="0" w:color="00659B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1470551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7756932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29741508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9829382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4477893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28417302">
                                                                                  <w:marLeft w:val="0"/>
                                                                                  <w:marRight w:val="300"/>
                                                                                  <w:marTop w:val="0"/>
                                                                                  <w:marBottom w:val="15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single" w:sz="24" w:space="0" w:color="00659B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7032094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657392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82689879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5668821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35845965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360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96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507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471031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236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6107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831386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298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165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498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0396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034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4844664">
                          <w:marLeft w:val="-45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9010423">
                              <w:marLeft w:val="45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20750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13427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803546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922426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713999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292432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617618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824131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5902703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9058836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9319563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251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0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9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3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1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9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81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661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483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676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52130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96717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94044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40320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25086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14622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669805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746819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303437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810702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6700511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2652609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7791503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2652291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4667558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3058879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4731380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870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0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1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291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562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4945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186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7730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5602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15101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99499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517907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290169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735294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39113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941236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913583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584913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3218504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1604811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6866042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0666573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6503422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1259261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2822950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2368660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9119574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87795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31229349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9361338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090199099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58695799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69935490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7987356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8117456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D20F20A-5165-4E22-98FB-324B2FC9BB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5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sonal</dc:creator>
  <cp:lastModifiedBy>Personal</cp:lastModifiedBy>
  <cp:revision>4</cp:revision>
  <dcterms:created xsi:type="dcterms:W3CDTF">2018-11-01T09:16:00Z</dcterms:created>
  <dcterms:modified xsi:type="dcterms:W3CDTF">2018-12-21T07:54:00Z</dcterms:modified>
</cp:coreProperties>
</file>